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03EBF" w14:textId="77777777" w:rsidR="00BD1A62" w:rsidRDefault="00BD1A62" w:rsidP="00BD1A6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3B3906D2">
        <w:rPr>
          <w:rFonts w:ascii="Times New Roman" w:hAnsi="Times New Roman" w:cs="Times New Roman"/>
          <w:b/>
          <w:bCs/>
        </w:rPr>
        <w:t>Appendix A</w:t>
      </w:r>
    </w:p>
    <w:p w14:paraId="3B540465" w14:textId="77777777" w:rsidR="00BD1A62" w:rsidRDefault="00BD1A62" w:rsidP="00BD1A62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3B3906D2">
        <w:rPr>
          <w:rFonts w:ascii="Times New Roman" w:eastAsia="Times New Roman" w:hAnsi="Times New Roman" w:cs="Times New Roman"/>
          <w:b/>
          <w:bCs/>
        </w:rPr>
        <w:t>Search Strategy</w:t>
      </w:r>
    </w:p>
    <w:p w14:paraId="21397CD2" w14:textId="77777777" w:rsidR="00BD1A62" w:rsidRDefault="00BD1A62" w:rsidP="00BD1A6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B3906D2">
        <w:rPr>
          <w:rFonts w:ascii="Times New Roman" w:eastAsia="Times New Roman" w:hAnsi="Times New Roman" w:cs="Times New Roman"/>
          <w:b/>
          <w:bCs/>
          <w:color w:val="000000" w:themeColor="text1"/>
        </w:rPr>
        <w:t>ABSTRACT</w:t>
      </w:r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 "visual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disab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>*" OR "vision loss" OR "sight loss" OR "partially sighted" OR "visual impairment*" OR "visually impaired" OR blind OR blindness OR “low vision” OR "vision disorder*" OR goalball</w:t>
      </w:r>
    </w:p>
    <w:p w14:paraId="35764DDF" w14:textId="77777777" w:rsidR="00BD1A62" w:rsidRDefault="00BD1A62" w:rsidP="00BD1A6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B3906D2">
        <w:rPr>
          <w:rFonts w:ascii="Times New Roman" w:eastAsia="Times New Roman" w:hAnsi="Times New Roman" w:cs="Times New Roman"/>
          <w:b/>
          <w:bCs/>
          <w:color w:val="000000" w:themeColor="text1"/>
        </w:rPr>
        <w:t>ABSTRACT</w:t>
      </w:r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 sport OR sports OR “blind sport*”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paralympics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 OR para OR athlete* OR tournament OR competition OR “physical training*” OR “sports training” OR “sporting event*” OR “sports camp*” OR “physical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activit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>*” OR athlete* OR athletics</w:t>
      </w:r>
    </w:p>
    <w:p w14:paraId="28AB6F93" w14:textId="77777777" w:rsidR="00BD1A62" w:rsidRDefault="00BD1A62" w:rsidP="00BD1A6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B3906D2">
        <w:rPr>
          <w:rFonts w:ascii="Times New Roman" w:eastAsia="Times New Roman" w:hAnsi="Times New Roman" w:cs="Times New Roman"/>
          <w:b/>
          <w:bCs/>
          <w:color w:val="000000" w:themeColor="text1"/>
        </w:rPr>
        <w:t>FULL TEXT</w:t>
      </w:r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 experience* OR perception* OR participation OR participate OR involvement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involv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attitude* OR view* OR perspective* OR qualitative OR “interpersonal relationship*” OR parent* OR “coach-athlete relationship*” OR peer OR “social support” OR barrier*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facilitat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“socioeconomic factor” OR “psychosocial factor*”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famil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support OR coach* OR team* OR trainer* OR teach* OR instruct* OR inclusion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integrat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communit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communication OR volunteer*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strateg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>* OR “quality participation” OR “positive experience*” Or engage*</w:t>
      </w:r>
    </w:p>
    <w:p w14:paraId="488C17FE" w14:textId="7EA2051F" w:rsidR="00A43E02" w:rsidRPr="00BD1A62" w:rsidRDefault="00BD1A62" w:rsidP="00BD1A6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B3906D2">
        <w:rPr>
          <w:rFonts w:ascii="Times New Roman" w:eastAsia="Times New Roman" w:hAnsi="Times New Roman" w:cs="Times New Roman"/>
          <w:b/>
          <w:bCs/>
          <w:color w:val="000000" w:themeColor="text1"/>
        </w:rPr>
        <w:t>FULL TEXT</w:t>
      </w:r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3B3906D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NOT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metabol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 xml:space="preserve">* OR "body composition" OR </w:t>
      </w:r>
      <w:proofErr w:type="spellStart"/>
      <w:r w:rsidRPr="3B3906D2">
        <w:rPr>
          <w:rFonts w:ascii="Times New Roman" w:eastAsia="Times New Roman" w:hAnsi="Times New Roman" w:cs="Times New Roman"/>
          <w:color w:val="000000" w:themeColor="text1"/>
        </w:rPr>
        <w:t>postconcuss</w:t>
      </w:r>
      <w:proofErr w:type="spellEnd"/>
      <w:r w:rsidRPr="3B3906D2">
        <w:rPr>
          <w:rFonts w:ascii="Times New Roman" w:eastAsia="Times New Roman" w:hAnsi="Times New Roman" w:cs="Times New Roman"/>
          <w:color w:val="000000" w:themeColor="text1"/>
        </w:rPr>
        <w:t>* OR headache OR “</w:t>
      </w:r>
      <w:proofErr w:type="gramStart"/>
      <w:r w:rsidRPr="3B3906D2">
        <w:rPr>
          <w:rFonts w:ascii="Times New Roman" w:eastAsia="Times New Roman" w:hAnsi="Times New Roman" w:cs="Times New Roman"/>
          <w:color w:val="000000" w:themeColor="text1"/>
        </w:rPr>
        <w:t>single</w:t>
      </w:r>
      <w:proofErr w:type="gramEnd"/>
      <w:r w:rsidRPr="3B3906D2">
        <w:rPr>
          <w:rFonts w:ascii="Times New Roman" w:eastAsia="Times New Roman" w:hAnsi="Times New Roman" w:cs="Times New Roman"/>
          <w:color w:val="000000" w:themeColor="text1"/>
        </w:rPr>
        <w:t>-blind” OR “double-blind” OR "blind experiment"</w:t>
      </w:r>
    </w:p>
    <w:sectPr w:rsidR="00A43E02" w:rsidRPr="00BD1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62"/>
    <w:rsid w:val="00064E5F"/>
    <w:rsid w:val="000842B6"/>
    <w:rsid w:val="000B1D28"/>
    <w:rsid w:val="00251B7E"/>
    <w:rsid w:val="002C254F"/>
    <w:rsid w:val="00302A95"/>
    <w:rsid w:val="00347072"/>
    <w:rsid w:val="00350181"/>
    <w:rsid w:val="00371F8A"/>
    <w:rsid w:val="003770AA"/>
    <w:rsid w:val="003A0C64"/>
    <w:rsid w:val="003C30D8"/>
    <w:rsid w:val="003D061F"/>
    <w:rsid w:val="003E5A78"/>
    <w:rsid w:val="004223F7"/>
    <w:rsid w:val="00442C10"/>
    <w:rsid w:val="00495748"/>
    <w:rsid w:val="004C4AB2"/>
    <w:rsid w:val="004C6E84"/>
    <w:rsid w:val="004C76E6"/>
    <w:rsid w:val="005232C7"/>
    <w:rsid w:val="00660335"/>
    <w:rsid w:val="007042D6"/>
    <w:rsid w:val="00752E56"/>
    <w:rsid w:val="00982612"/>
    <w:rsid w:val="00995938"/>
    <w:rsid w:val="009963FC"/>
    <w:rsid w:val="00A42A5F"/>
    <w:rsid w:val="00A43E02"/>
    <w:rsid w:val="00AA7310"/>
    <w:rsid w:val="00B02F46"/>
    <w:rsid w:val="00B6504D"/>
    <w:rsid w:val="00BD1A62"/>
    <w:rsid w:val="00C95C11"/>
    <w:rsid w:val="00D961D6"/>
    <w:rsid w:val="00DA4783"/>
    <w:rsid w:val="00DC49F5"/>
    <w:rsid w:val="00E453B9"/>
    <w:rsid w:val="00F370B5"/>
    <w:rsid w:val="00F90660"/>
    <w:rsid w:val="00F9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16393"/>
  <w15:chartTrackingRefBased/>
  <w15:docId w15:val="{D40D87E5-71C1-9542-87DF-1C58D802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62"/>
  </w:style>
  <w:style w:type="paragraph" w:styleId="Heading1">
    <w:name w:val="heading 1"/>
    <w:basedOn w:val="Normal"/>
    <w:next w:val="Normal"/>
    <w:link w:val="Heading1Char"/>
    <w:uiPriority w:val="9"/>
    <w:qFormat/>
    <w:rsid w:val="00BD1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A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A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A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A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A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A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A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Wing</dc:creator>
  <cp:keywords/>
  <dc:description/>
  <cp:lastModifiedBy>Meredith Wing</cp:lastModifiedBy>
  <cp:revision>1</cp:revision>
  <dcterms:created xsi:type="dcterms:W3CDTF">2024-11-11T17:06:00Z</dcterms:created>
  <dcterms:modified xsi:type="dcterms:W3CDTF">2024-11-11T17:14:00Z</dcterms:modified>
</cp:coreProperties>
</file>